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F84" w:rsidRPr="00567DAF" w:rsidRDefault="00B10F84" w:rsidP="00B10F84">
      <w:pPr>
        <w:rPr>
          <w:color w:val="FF0000"/>
        </w:rPr>
      </w:pPr>
      <w:r w:rsidRPr="00567DAF">
        <w:rPr>
          <w:b/>
        </w:rPr>
        <w:t xml:space="preserve">Table S20. </w:t>
      </w:r>
      <w:r w:rsidRPr="00567DAF">
        <w:t>Number of overlapping exonic exome variants with whole genome sequencing data.</w:t>
      </w:r>
    </w:p>
    <w:tbl>
      <w:tblPr>
        <w:tblW w:w="8758" w:type="dxa"/>
        <w:tblInd w:w="98" w:type="dxa"/>
        <w:tblLook w:val="0000"/>
      </w:tblPr>
      <w:tblGrid>
        <w:gridCol w:w="4330"/>
        <w:gridCol w:w="2223"/>
        <w:gridCol w:w="2205"/>
      </w:tblGrid>
      <w:tr w:rsidR="00B10F84" w:rsidRPr="00567DAF" w:rsidTr="00F60412">
        <w:trPr>
          <w:trHeight w:val="330"/>
        </w:trPr>
        <w:tc>
          <w:tcPr>
            <w:tcW w:w="43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rPr>
                <w:b/>
              </w:rPr>
            </w:pPr>
            <w:r w:rsidRPr="00567DAF">
              <w:rPr>
                <w:b/>
              </w:rPr>
              <w:t>Remarks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  <w:rPr>
                <w:b/>
              </w:rPr>
            </w:pPr>
            <w:r w:rsidRPr="00567DAF">
              <w:rPr>
                <w:b/>
              </w:rPr>
              <w:t>Exonic SSMP</w:t>
            </w:r>
            <w:r w:rsidR="0080599C" w:rsidRPr="00567DAF">
              <w:rPr>
                <w:b/>
                <w:vertAlign w:val="superscript"/>
              </w:rPr>
              <w:t>4</w:t>
            </w:r>
            <w:r w:rsidRPr="00567DAF">
              <w:rPr>
                <w:b/>
              </w:rPr>
              <w:t xml:space="preserve"> (N=261,962)</w:t>
            </w: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  <w:rPr>
                <w:b/>
              </w:rPr>
            </w:pPr>
            <w:r w:rsidRPr="00567DAF">
              <w:rPr>
                <w:b/>
              </w:rPr>
              <w:t>Exonic SSIP</w:t>
            </w:r>
            <w:r w:rsidR="0080599C" w:rsidRPr="00567DAF">
              <w:rPr>
                <w:b/>
                <w:vertAlign w:val="superscript"/>
              </w:rPr>
              <w:t>4</w:t>
            </w:r>
            <w:r w:rsidRPr="00567DAF">
              <w:rPr>
                <w:b/>
              </w:rPr>
              <w:t xml:space="preserve"> (N=183,835)</w:t>
            </w:r>
          </w:p>
        </w:tc>
      </w:tr>
      <w:tr w:rsidR="00B10F84" w:rsidRPr="00567DAF" w:rsidTr="00F60412">
        <w:trPr>
          <w:trHeight w:val="330"/>
        </w:trPr>
        <w:tc>
          <w:tcPr>
            <w:tcW w:w="4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003917" w:rsidP="00F60412">
            <w:r w:rsidRPr="00567DAF">
              <w:t>Overlap All Exonic Exome</w:t>
            </w:r>
            <w:r w:rsidRPr="00567DAF">
              <w:rPr>
                <w:vertAlign w:val="superscript"/>
              </w:rPr>
              <w:t>1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</w:pPr>
            <w:r w:rsidRPr="00567DAF">
              <w:t>28,04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</w:pPr>
            <w:r w:rsidRPr="00567DAF">
              <w:t>22,039</w:t>
            </w:r>
          </w:p>
        </w:tc>
      </w:tr>
      <w:tr w:rsidR="00B10F84" w:rsidRPr="00567DAF" w:rsidTr="00F60412">
        <w:trPr>
          <w:trHeight w:val="330"/>
        </w:trPr>
        <w:tc>
          <w:tcPr>
            <w:tcW w:w="4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80599C">
            <w:r w:rsidRPr="00567DAF">
              <w:t>Overlap Polymorphic Exonic Exome</w:t>
            </w:r>
            <w:r w:rsidR="0080599C" w:rsidRPr="00567DAF">
              <w:rPr>
                <w:vertAlign w:val="superscript"/>
              </w:rPr>
              <w:t>2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</w:pPr>
            <w:r w:rsidRPr="00567DAF">
              <w:t>25,05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</w:pPr>
            <w:r w:rsidRPr="00567DAF">
              <w:t>21,614</w:t>
            </w:r>
          </w:p>
        </w:tc>
      </w:tr>
      <w:tr w:rsidR="00B10F84" w:rsidRPr="00567DAF" w:rsidTr="00F60412">
        <w:trPr>
          <w:trHeight w:val="295"/>
        </w:trPr>
        <w:tc>
          <w:tcPr>
            <w:tcW w:w="43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rPr>
                <w:vertAlign w:val="superscript"/>
              </w:rPr>
            </w:pPr>
            <w:r w:rsidRPr="00567DAF">
              <w:t>Proport</w:t>
            </w:r>
            <w:r w:rsidR="0080599C" w:rsidRPr="00567DAF">
              <w:t>ion of Polymorphic Exonic Exome</w:t>
            </w:r>
            <w:r w:rsidR="0080599C" w:rsidRPr="00567DAF">
              <w:rPr>
                <w:vertAlign w:val="superscript"/>
              </w:rPr>
              <w:t>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</w:pPr>
            <w:r w:rsidRPr="00567DAF">
              <w:t>9.57%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B10F84" w:rsidRPr="00567DAF" w:rsidRDefault="00B10F84" w:rsidP="00F60412">
            <w:pPr>
              <w:jc w:val="center"/>
            </w:pPr>
            <w:r w:rsidRPr="00567DAF">
              <w:t>11.76%</w:t>
            </w:r>
          </w:p>
        </w:tc>
      </w:tr>
    </w:tbl>
    <w:p w:rsidR="00B10F84" w:rsidRPr="00567DAF" w:rsidRDefault="0080599C" w:rsidP="00B10F84">
      <w:r w:rsidRPr="00567DAF">
        <w:rPr>
          <w:vertAlign w:val="superscript"/>
        </w:rPr>
        <w:t>1</w:t>
      </w:r>
      <w:r w:rsidR="00B10F84" w:rsidRPr="00567DAF">
        <w:t>All exonic exome: Malay = 249,940; Indian = 249,821</w:t>
      </w:r>
    </w:p>
    <w:p w:rsidR="00B10F84" w:rsidRPr="00567DAF" w:rsidRDefault="0080599C" w:rsidP="00B10F84">
      <w:r w:rsidRPr="00567DAF">
        <w:rPr>
          <w:vertAlign w:val="superscript"/>
        </w:rPr>
        <w:t>2</w:t>
      </w:r>
      <w:r w:rsidR="00B10F84" w:rsidRPr="00567DAF">
        <w:t>Polymorphic exonic exome: Malay = 28,528; Indian = 28,474</w:t>
      </w:r>
    </w:p>
    <w:p w:rsidR="00B10F84" w:rsidRPr="00567DAF" w:rsidRDefault="0080599C" w:rsidP="00B10F84">
      <w:r w:rsidRPr="00567DAF">
        <w:rPr>
          <w:vertAlign w:val="superscript"/>
        </w:rPr>
        <w:t>3</w:t>
      </w:r>
      <w:r w:rsidR="00B10F84" w:rsidRPr="00567DAF">
        <w:t xml:space="preserve">Proportion of polymorphic exonic exome is defined as the number of overlap polymorphic exonic exome divide by the total number of exonic SSMP/SSIP respectively. </w:t>
      </w:r>
    </w:p>
    <w:p w:rsidR="00B10F84" w:rsidRPr="00567DAF" w:rsidRDefault="0080599C" w:rsidP="00B10F84">
      <w:r w:rsidRPr="00567DAF">
        <w:rPr>
          <w:vertAlign w:val="superscript"/>
        </w:rPr>
        <w:t>4</w:t>
      </w:r>
      <w:r w:rsidR="00B10F84" w:rsidRPr="00567DAF">
        <w:t>SSMP and SSIP variants are all polymorphic</w:t>
      </w:r>
    </w:p>
    <w:p w:rsidR="00B10F84" w:rsidRPr="00567DAF" w:rsidRDefault="00B10F84" w:rsidP="00B10F84"/>
    <w:sectPr w:rsidR="00B10F84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1B14" w:rsidRDefault="004D1B14">
      <w:r>
        <w:separator/>
      </w:r>
    </w:p>
  </w:endnote>
  <w:endnote w:type="continuationSeparator" w:id="0">
    <w:p w:rsidR="004D1B14" w:rsidRDefault="004D1B1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0753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1B14" w:rsidRDefault="004D1B14">
      <w:r>
        <w:separator/>
      </w:r>
    </w:p>
  </w:footnote>
  <w:footnote w:type="continuationSeparator" w:id="0">
    <w:p w:rsidR="004D1B14" w:rsidRDefault="004D1B1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E56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67D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302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5DC0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1D2A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203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1B14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30F6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5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3396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D81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612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4:00Z</dcterms:created>
  <dcterms:modified xsi:type="dcterms:W3CDTF">2014-08-13T14:14:00Z</dcterms:modified>
</cp:coreProperties>
</file>